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CA549" w14:textId="77777777" w:rsidR="00090022" w:rsidRPr="00090022" w:rsidRDefault="00090022" w:rsidP="00090022">
      <w:pPr>
        <w:rPr>
          <w:b/>
          <w:bCs/>
          <w:sz w:val="22"/>
          <w:szCs w:val="22"/>
        </w:rPr>
      </w:pPr>
      <w:r w:rsidRPr="00090022">
        <w:rPr>
          <w:rFonts w:hint="eastAsia"/>
          <w:b/>
          <w:bCs/>
          <w:sz w:val="22"/>
          <w:szCs w:val="22"/>
        </w:rPr>
        <w:t>S</w:t>
      </w:r>
      <w:r w:rsidRPr="00090022">
        <w:rPr>
          <w:b/>
          <w:bCs/>
          <w:sz w:val="22"/>
          <w:szCs w:val="22"/>
        </w:rPr>
        <w:t>upplementary Table S1. Diseases excluded from the algorithms for identifying colorectal cancer</w:t>
      </w:r>
    </w:p>
    <w:p w14:paraId="16DDAF5F" w14:textId="77777777" w:rsidR="00090022" w:rsidRDefault="00090022" w:rsidP="00090022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0"/>
        <w:gridCol w:w="5599"/>
        <w:gridCol w:w="2131"/>
      </w:tblGrid>
      <w:tr w:rsidR="00090022" w:rsidRPr="00F86D5B" w14:paraId="52D82825" w14:textId="77777777" w:rsidTr="000764B5">
        <w:trPr>
          <w:trHeight w:val="402"/>
        </w:trPr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9EC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b/>
                <w:bCs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b/>
                <w:bCs/>
                <w:kern w:val="0"/>
                <w:sz w:val="20"/>
                <w:szCs w:val="20"/>
              </w:rPr>
              <w:t>ICD-10 code</w:t>
            </w:r>
          </w:p>
        </w:tc>
        <w:tc>
          <w:tcPr>
            <w:tcW w:w="309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1659B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b/>
                <w:bCs/>
                <w:kern w:val="0"/>
                <w:sz w:val="20"/>
                <w:szCs w:val="20"/>
              </w:rPr>
            </w:pPr>
            <w:r w:rsidRPr="00F86D5B">
              <w:rPr>
                <w:rFonts w:eastAsia="メイリオ" w:hint="eastAsia"/>
                <w:b/>
                <w:bCs/>
                <w:kern w:val="0"/>
                <w:sz w:val="20"/>
                <w:szCs w:val="20"/>
              </w:rPr>
              <w:t>D</w:t>
            </w:r>
            <w:r w:rsidRPr="00F86D5B">
              <w:rPr>
                <w:rFonts w:eastAsia="メイリオ"/>
                <w:b/>
                <w:bCs/>
                <w:kern w:val="0"/>
                <w:sz w:val="20"/>
                <w:szCs w:val="20"/>
              </w:rPr>
              <w:t>isease Name</w:t>
            </w:r>
          </w:p>
        </w:tc>
        <w:tc>
          <w:tcPr>
            <w:tcW w:w="117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3A3F5" w14:textId="77777777" w:rsidR="00090022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b/>
                <w:bCs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b/>
                <w:bCs/>
                <w:kern w:val="0"/>
                <w:sz w:val="20"/>
                <w:szCs w:val="20"/>
              </w:rPr>
              <w:t>Japanese</w:t>
            </w:r>
          </w:p>
          <w:p w14:paraId="16B5ADC5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b/>
                <w:bCs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b/>
                <w:bCs/>
                <w:kern w:val="0"/>
                <w:sz w:val="20"/>
                <w:szCs w:val="20"/>
              </w:rPr>
              <w:t>disease codes</w:t>
            </w:r>
          </w:p>
        </w:tc>
      </w:tr>
      <w:tr w:rsidR="00090022" w:rsidRPr="00F86D5B" w14:paraId="727F99A1" w14:textId="77777777" w:rsidTr="000764B5">
        <w:trPr>
          <w:trHeight w:val="339"/>
        </w:trPr>
        <w:tc>
          <w:tcPr>
            <w:tcW w:w="38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88FB84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b/>
                <w:bCs/>
                <w:kern w:val="0"/>
                <w:sz w:val="20"/>
                <w:szCs w:val="20"/>
              </w:rPr>
            </w:pPr>
            <w:r w:rsidRPr="00F86D5B">
              <w:rPr>
                <w:rFonts w:eastAsia="メイリオ" w:hint="eastAsia"/>
                <w:b/>
                <w:bCs/>
                <w:kern w:val="0"/>
                <w:sz w:val="20"/>
                <w:szCs w:val="20"/>
              </w:rPr>
              <w:t>C</w:t>
            </w:r>
            <w:r w:rsidRPr="00F86D5B">
              <w:rPr>
                <w:rFonts w:eastAsia="メイリオ"/>
                <w:b/>
                <w:bCs/>
                <w:kern w:val="0"/>
                <w:sz w:val="20"/>
                <w:szCs w:val="20"/>
              </w:rPr>
              <w:t>18: Malignant neoplasm of colon</w:t>
            </w:r>
          </w:p>
        </w:tc>
        <w:tc>
          <w:tcPr>
            <w:tcW w:w="117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5DC42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</w:p>
        </w:tc>
      </w:tr>
      <w:tr w:rsidR="00090022" w:rsidRPr="00F86D5B" w14:paraId="77582567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A48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5D6BD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ecal carcinoid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BE8A0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4619</w:t>
            </w:r>
          </w:p>
        </w:tc>
      </w:tr>
      <w:tr w:rsidR="00090022" w:rsidRPr="00F86D5B" w14:paraId="680D84D7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D41C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8FB09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cec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338F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592</w:t>
            </w:r>
          </w:p>
        </w:tc>
      </w:tr>
      <w:tr w:rsidR="00090022" w:rsidRPr="00F86D5B" w14:paraId="73A4DD4A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2AE2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B006D4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ell carcinoma of cec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02CDFA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216</w:t>
            </w:r>
          </w:p>
        </w:tc>
      </w:tr>
      <w:tr w:rsidR="00090022" w:rsidRPr="00F86D5B" w14:paraId="013C5B5A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4830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4006EB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cec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64906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217</w:t>
            </w:r>
          </w:p>
        </w:tc>
      </w:tr>
      <w:tr w:rsidR="00090022" w:rsidRPr="00F86D5B" w14:paraId="36616CEC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3BF4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1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DB238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Appendix carcinoid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3AE49E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4547</w:t>
            </w:r>
          </w:p>
        </w:tc>
      </w:tr>
      <w:tr w:rsidR="00090022" w:rsidRPr="00F86D5B" w14:paraId="0BEBE196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664F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1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0DD6F7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Appendix goblet cell carcinoid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C9BA6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7052</w:t>
            </w:r>
          </w:p>
        </w:tc>
      </w:tr>
      <w:tr w:rsidR="00090022" w:rsidRPr="00F86D5B" w14:paraId="571C55F2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E665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1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8A5A8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appendix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07E656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534</w:t>
            </w:r>
          </w:p>
        </w:tc>
      </w:tr>
      <w:tr w:rsidR="00090022" w:rsidRPr="00F86D5B" w14:paraId="46E2CA17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038C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1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6FB83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appendix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B888F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75</w:t>
            </w:r>
          </w:p>
        </w:tc>
      </w:tr>
      <w:tr w:rsidR="00090022" w:rsidRPr="00F86D5B" w14:paraId="0D6B9162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B3AB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2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C5C66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Ascending colon carcinoid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16E26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4478</w:t>
            </w:r>
          </w:p>
        </w:tc>
      </w:tr>
      <w:tr w:rsidR="00090022" w:rsidRPr="00F86D5B" w14:paraId="489F8519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0D87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2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D4E556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ascending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EE04B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466</w:t>
            </w:r>
          </w:p>
        </w:tc>
      </w:tr>
      <w:tr w:rsidR="00090022" w:rsidRPr="00F86D5B" w14:paraId="68ABB3BC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E07B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2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DA4B3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ell carcinoma of ascending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454F2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37</w:t>
            </w:r>
          </w:p>
        </w:tc>
      </w:tr>
      <w:tr w:rsidR="00090022" w:rsidRPr="00F86D5B" w14:paraId="0D3E3D08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1BD3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2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7300B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ascending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AC6EC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38</w:t>
            </w:r>
          </w:p>
        </w:tc>
      </w:tr>
      <w:tr w:rsidR="00090022" w:rsidRPr="00F86D5B" w14:paraId="4FB67334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019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2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20C11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Leiomyosarcoma of ascending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35DEF1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35410</w:t>
            </w:r>
          </w:p>
        </w:tc>
      </w:tr>
      <w:tr w:rsidR="00090022" w:rsidRPr="00F86D5B" w14:paraId="58846498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7FD0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4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2A13F3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transverse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C0C66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387</w:t>
            </w:r>
          </w:p>
        </w:tc>
      </w:tr>
      <w:tr w:rsidR="00090022" w:rsidRPr="00F86D5B" w14:paraId="6426C023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F641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4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B100E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ell carcinoma of transverse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03A6E6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076</w:t>
            </w:r>
          </w:p>
        </w:tc>
      </w:tr>
      <w:tr w:rsidR="00090022" w:rsidRPr="00F86D5B" w14:paraId="55ADB768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DED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4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30666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transverse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9292F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077</w:t>
            </w:r>
          </w:p>
        </w:tc>
      </w:tr>
      <w:tr w:rsidR="00090022" w:rsidRPr="00F86D5B" w14:paraId="3C838098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E7A1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6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FAC9B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descending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D9B15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394</w:t>
            </w:r>
          </w:p>
        </w:tc>
      </w:tr>
      <w:tr w:rsidR="00090022" w:rsidRPr="00F86D5B" w14:paraId="796C7886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2CC0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6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6679F2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ell carcinoma of descending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11B9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082</w:t>
            </w:r>
          </w:p>
        </w:tc>
      </w:tr>
      <w:tr w:rsidR="00090022" w:rsidRPr="00F86D5B" w14:paraId="2F974E88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9282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6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9595F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descending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E66AAC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083</w:t>
            </w:r>
          </w:p>
        </w:tc>
      </w:tr>
      <w:tr w:rsidR="00090022" w:rsidRPr="00F86D5B" w14:paraId="4F63655E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8F98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7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DB268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sigmoid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200BF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368</w:t>
            </w:r>
          </w:p>
        </w:tc>
      </w:tr>
      <w:tr w:rsidR="00090022" w:rsidRPr="00F86D5B" w14:paraId="4E11AC44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BA04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7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0F064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ell carcinoma of sigmoid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A2E400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061</w:t>
            </w:r>
          </w:p>
        </w:tc>
      </w:tr>
      <w:tr w:rsidR="00090022" w:rsidRPr="00F86D5B" w14:paraId="3CE3117A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857F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7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015FB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sigmoid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8048B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062</w:t>
            </w:r>
          </w:p>
        </w:tc>
      </w:tr>
      <w:tr w:rsidR="00090022" w:rsidRPr="00F86D5B" w14:paraId="6AF6A6E2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4C03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AEF00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Liposarcoma of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3F99A8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4962</w:t>
            </w:r>
          </w:p>
        </w:tc>
      </w:tr>
      <w:tr w:rsidR="00090022" w:rsidRPr="00F86D5B" w14:paraId="3C625DE4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18AD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85FF7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olonic gastrointestinal stromal tumor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66CA1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7856</w:t>
            </w:r>
          </w:p>
        </w:tc>
      </w:tr>
      <w:tr w:rsidR="00090022" w:rsidRPr="00F86D5B" w14:paraId="709AA81A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C1E8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39F18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2B564D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414</w:t>
            </w:r>
          </w:p>
        </w:tc>
      </w:tr>
      <w:tr w:rsidR="00090022" w:rsidRPr="00F86D5B" w14:paraId="71037828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EF5E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</w:t>
            </w:r>
            <w:r>
              <w:rPr>
                <w:rFonts w:eastAsia="メイリオ" w:hint="eastAsia"/>
                <w:kern w:val="0"/>
                <w:sz w:val="20"/>
                <w:szCs w:val="20"/>
              </w:rPr>
              <w:t>.</w:t>
            </w:r>
            <w:r w:rsidRPr="00F86D5B">
              <w:rPr>
                <w:rFonts w:eastAsia="メイリオ"/>
                <w:kern w:val="0"/>
                <w:sz w:val="20"/>
                <w:szCs w:val="20"/>
              </w:rPr>
              <w:t>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FEE826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ell carcinoma of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CF584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04</w:t>
            </w:r>
          </w:p>
        </w:tc>
      </w:tr>
      <w:tr w:rsidR="00090022" w:rsidRPr="00F86D5B" w14:paraId="54739C5C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8101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2E18D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colon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39E10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05</w:t>
            </w:r>
          </w:p>
        </w:tc>
      </w:tr>
      <w:tr w:rsidR="00090022" w:rsidRPr="00F86D5B" w14:paraId="14DF4B3B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5960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B9D8D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KIT (CD117)-positive colonic gastrointestinal stromal tumor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8816CC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7828</w:t>
            </w:r>
          </w:p>
        </w:tc>
      </w:tr>
      <w:tr w:rsidR="00090022" w:rsidRPr="00F86D5B" w14:paraId="70A1A5CB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D5F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E8C7E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olorectal carcinoid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60B236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37365</w:t>
            </w:r>
          </w:p>
        </w:tc>
      </w:tr>
      <w:tr w:rsidR="00090022" w:rsidRPr="00F86D5B" w14:paraId="4DA46523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5755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BD11A6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large intestine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AE8DE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528</w:t>
            </w:r>
          </w:p>
        </w:tc>
      </w:tr>
      <w:tr w:rsidR="00090022" w:rsidRPr="00F86D5B" w14:paraId="7799211B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DD6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2DBFC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ell carcinoma of large intestine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1E4064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67</w:t>
            </w:r>
          </w:p>
        </w:tc>
      </w:tr>
      <w:tr w:rsidR="00090022" w:rsidRPr="00F86D5B" w14:paraId="06D588AE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EE6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217AD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large intestine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3000B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68</w:t>
            </w:r>
          </w:p>
        </w:tc>
      </w:tr>
      <w:tr w:rsidR="00090022" w:rsidRPr="00F86D5B" w14:paraId="22405C28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373A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18.9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F898DE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olorectal sarcoma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D4C9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37377</w:t>
            </w:r>
          </w:p>
        </w:tc>
      </w:tr>
      <w:tr w:rsidR="00090022" w:rsidRPr="00F86D5B" w14:paraId="1135290B" w14:textId="77777777" w:rsidTr="000764B5">
        <w:trPr>
          <w:trHeight w:val="332"/>
        </w:trPr>
        <w:tc>
          <w:tcPr>
            <w:tcW w:w="3824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C2474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20: Malignant neoplasm of rectum</w:t>
            </w:r>
          </w:p>
        </w:tc>
        <w:tc>
          <w:tcPr>
            <w:tcW w:w="1176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F3947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</w:p>
        </w:tc>
      </w:tr>
      <w:tr w:rsidR="00090022" w:rsidRPr="00F86D5B" w14:paraId="18F623BA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5314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3F610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KIT (CD117)-positive rectal gastrointestinal stromal tumor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3AECF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7831</w:t>
            </w:r>
          </w:p>
        </w:tc>
      </w:tr>
      <w:tr w:rsidR="00090022" w:rsidRPr="00F86D5B" w14:paraId="2D176630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58F5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2864B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Malignant melanoma of rect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6DC8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37776</w:t>
            </w:r>
          </w:p>
        </w:tc>
      </w:tr>
      <w:tr w:rsidR="00090022" w:rsidRPr="00F86D5B" w14:paraId="702B3FF5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00EC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8547F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Rectal carcinoid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E623A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37779</w:t>
            </w:r>
          </w:p>
        </w:tc>
      </w:tr>
      <w:tr w:rsidR="00090022" w:rsidRPr="00F86D5B" w14:paraId="401D4E05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81A1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6DF6B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Liposarcoma of rect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5F53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5017</w:t>
            </w:r>
          </w:p>
        </w:tc>
      </w:tr>
      <w:tr w:rsidR="00090022" w:rsidRPr="00F86D5B" w14:paraId="42676021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E624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7C221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Rectal gastrointestinal stromal tumor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F37AA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7886</w:t>
            </w:r>
          </w:p>
        </w:tc>
      </w:tr>
      <w:tr w:rsidR="00090022" w:rsidRPr="00F86D5B" w14:paraId="6DEFE4F3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B6FF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C026B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arcinoma of rect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759C09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50539</w:t>
            </w:r>
          </w:p>
        </w:tc>
      </w:tr>
      <w:tr w:rsidR="00090022" w:rsidRPr="00F86D5B" w14:paraId="7A6F5756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3CC2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3AA954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cell carcinoma of rect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EE6F7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76</w:t>
            </w:r>
          </w:p>
        </w:tc>
      </w:tr>
      <w:tr w:rsidR="00090022" w:rsidRPr="00F86D5B" w14:paraId="572FB943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74A2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51E08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Neuroendocrine tumor of rect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DCEB4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9177</w:t>
            </w:r>
          </w:p>
        </w:tc>
      </w:tr>
      <w:tr w:rsidR="00090022" w:rsidRPr="00F86D5B" w14:paraId="52A83DD4" w14:textId="77777777" w:rsidTr="000764B5">
        <w:trPr>
          <w:trHeight w:val="208"/>
        </w:trPr>
        <w:tc>
          <w:tcPr>
            <w:tcW w:w="73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326E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C20</w:t>
            </w:r>
          </w:p>
        </w:tc>
        <w:tc>
          <w:tcPr>
            <w:tcW w:w="309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27FCE" w14:textId="77777777" w:rsidR="00090022" w:rsidRPr="00F86D5B" w:rsidRDefault="00090022" w:rsidP="000764B5">
            <w:pPr>
              <w:widowControl/>
              <w:spacing w:line="240" w:lineRule="exact"/>
              <w:jc w:val="left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Leiomyosarcoma of rectum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DAD25" w14:textId="77777777" w:rsidR="00090022" w:rsidRPr="00F86D5B" w:rsidRDefault="00090022" w:rsidP="000764B5">
            <w:pPr>
              <w:widowControl/>
              <w:spacing w:line="240" w:lineRule="exact"/>
              <w:jc w:val="center"/>
              <w:rPr>
                <w:rFonts w:eastAsia="メイリオ"/>
                <w:kern w:val="0"/>
                <w:sz w:val="20"/>
                <w:szCs w:val="20"/>
              </w:rPr>
            </w:pPr>
            <w:r w:rsidRPr="00F86D5B">
              <w:rPr>
                <w:rFonts w:eastAsia="メイリオ"/>
                <w:kern w:val="0"/>
                <w:sz w:val="20"/>
                <w:szCs w:val="20"/>
              </w:rPr>
              <w:t>8846018</w:t>
            </w:r>
          </w:p>
        </w:tc>
      </w:tr>
    </w:tbl>
    <w:p w14:paraId="1B58E29B" w14:textId="77777777" w:rsidR="00090022" w:rsidRDefault="00090022" w:rsidP="00090022"/>
    <w:p w14:paraId="49DC76C9" w14:textId="77777777" w:rsidR="00263B79" w:rsidRDefault="00263B79"/>
    <w:sectPr w:rsidR="00263B79" w:rsidSect="00090022"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MDIzsDQyNzM1tTBX0lEKTi0uzszPAykwrAUAlpje6iwAAAA="/>
  </w:docVars>
  <w:rsids>
    <w:rsidRoot w:val="00090022"/>
    <w:rsid w:val="00090022"/>
    <w:rsid w:val="0026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E200B7"/>
  <w15:chartTrackingRefBased/>
  <w15:docId w15:val="{CBB7E30A-B507-475C-A6B6-EBDF0B348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022"/>
    <w:pPr>
      <w:widowControl w:val="0"/>
      <w:jc w:val="both"/>
    </w:pPr>
    <w:rPr>
      <w:rFonts w:ascii="Times New Roman" w:eastAsia="游明朝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CSS</cp:lastModifiedBy>
  <cp:revision>1</cp:revision>
  <dcterms:created xsi:type="dcterms:W3CDTF">2022-03-28T00:56:00Z</dcterms:created>
  <dcterms:modified xsi:type="dcterms:W3CDTF">2022-03-28T00:57:00Z</dcterms:modified>
</cp:coreProperties>
</file>